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B11BF5" w14:textId="77777777" w:rsidR="00CB188B" w:rsidRPr="00D63EFB" w:rsidRDefault="00CB188B" w:rsidP="00CB188B">
      <w:pPr>
        <w:pStyle w:val="Lgende"/>
        <w:keepNext/>
        <w:rPr>
          <w:rFonts w:ascii="Times New Roman" w:hAnsi="Times New Roman" w:cs="Times New Roman"/>
          <w:i w:val="0"/>
          <w:iCs w:val="0"/>
          <w:color w:val="00B0F0"/>
          <w:lang w:val="en-US"/>
        </w:rPr>
      </w:pPr>
      <w:r w:rsidRPr="00D63EFB">
        <w:rPr>
          <w:rFonts w:ascii="Times New Roman" w:hAnsi="Times New Roman" w:cs="Times New Roman"/>
          <w:i w:val="0"/>
          <w:iCs w:val="0"/>
          <w:color w:val="00B0F0"/>
          <w:lang w:val="en-US"/>
        </w:rPr>
        <w:t xml:space="preserve">Table S 2: </w:t>
      </w:r>
      <w:bookmarkStart w:id="0" w:name="_Hlk168310937"/>
      <w:r w:rsidRPr="00D63EFB">
        <w:rPr>
          <w:rFonts w:ascii="Times New Roman" w:hAnsi="Times New Roman" w:cs="Times New Roman"/>
          <w:i w:val="0"/>
          <w:iCs w:val="0"/>
          <w:color w:val="00B0F0"/>
          <w:lang w:val="en-US"/>
        </w:rPr>
        <w:t>Comparisons of inflammatory biomarker levels between patients with and without chronic immunosuppression</w:t>
      </w:r>
      <w:bookmarkEnd w:id="0"/>
      <w:r w:rsidRPr="00D63EFB">
        <w:rPr>
          <w:rFonts w:ascii="Times New Roman" w:hAnsi="Times New Roman" w:cs="Times New Roman"/>
          <w:i w:val="0"/>
          <w:iCs w:val="0"/>
          <w:color w:val="00B0F0"/>
          <w:lang w:val="en-US"/>
        </w:rPr>
        <w:t>§</w:t>
      </w:r>
    </w:p>
    <w:tbl>
      <w:tblPr>
        <w:tblStyle w:val="Tableausimple1"/>
        <w:tblW w:w="7860" w:type="dxa"/>
        <w:tblLook w:val="04A0" w:firstRow="1" w:lastRow="0" w:firstColumn="1" w:lastColumn="0" w:noHBand="0" w:noVBand="1"/>
      </w:tblPr>
      <w:tblGrid>
        <w:gridCol w:w="3080"/>
        <w:gridCol w:w="2020"/>
        <w:gridCol w:w="2020"/>
        <w:gridCol w:w="740"/>
      </w:tblGrid>
      <w:tr w:rsidR="00CB188B" w:rsidRPr="00403A7D" w14:paraId="01953B7C" w14:textId="77777777" w:rsidTr="00F44D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14:paraId="3B8A3FD9" w14:textId="77777777" w:rsidR="00CB188B" w:rsidRPr="00D63EFB" w:rsidRDefault="00CB188B" w:rsidP="00F44D6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val="en-US" w:eastAsia="fr-FR"/>
                <w14:ligatures w14:val="none"/>
              </w:rPr>
            </w:pPr>
            <w:bookmarkStart w:id="1" w:name="RANGE!A1:D15"/>
            <w:bookmarkEnd w:id="1"/>
          </w:p>
        </w:tc>
        <w:tc>
          <w:tcPr>
            <w:tcW w:w="2020" w:type="dxa"/>
            <w:noWrap/>
            <w:hideMark/>
          </w:tcPr>
          <w:p w14:paraId="41C04A5D" w14:textId="77777777" w:rsidR="00CB188B" w:rsidRPr="00D63EFB" w:rsidRDefault="00CB188B" w:rsidP="00F44D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D63EFB"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Non-</w:t>
            </w:r>
            <w:proofErr w:type="spellStart"/>
            <w:r w:rsidRPr="00D63EFB"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immunosuppressed</w:t>
            </w:r>
            <w:proofErr w:type="spellEnd"/>
            <w:r w:rsidRPr="00D63EFB"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 xml:space="preserve"> §</w:t>
            </w:r>
          </w:p>
        </w:tc>
        <w:tc>
          <w:tcPr>
            <w:tcW w:w="2020" w:type="dxa"/>
            <w:noWrap/>
            <w:hideMark/>
          </w:tcPr>
          <w:p w14:paraId="08F1A628" w14:textId="77777777" w:rsidR="00CB188B" w:rsidRPr="00D63EFB" w:rsidRDefault="00CB188B" w:rsidP="00F44D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D63EFB"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Immunosuppressed</w:t>
            </w:r>
            <w:proofErr w:type="spellEnd"/>
          </w:p>
        </w:tc>
        <w:tc>
          <w:tcPr>
            <w:tcW w:w="740" w:type="dxa"/>
            <w:noWrap/>
            <w:hideMark/>
          </w:tcPr>
          <w:p w14:paraId="3980143D" w14:textId="77777777" w:rsidR="00CB188B" w:rsidRPr="00D63EFB" w:rsidRDefault="00CB188B" w:rsidP="00F44D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D63EFB"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P-value</w:t>
            </w:r>
          </w:p>
        </w:tc>
      </w:tr>
      <w:tr w:rsidR="00CB188B" w:rsidRPr="00403A7D" w14:paraId="1A569B6B" w14:textId="77777777" w:rsidTr="00F44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14:paraId="5517B6EC" w14:textId="77777777" w:rsidR="00CB188B" w:rsidRPr="00D63EFB" w:rsidRDefault="00CB188B" w:rsidP="00F44D6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D63EFB"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Number</w:t>
            </w:r>
            <w:proofErr w:type="spellEnd"/>
            <w:r w:rsidRPr="00D63EFB"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 xml:space="preserve"> of patients</w:t>
            </w:r>
          </w:p>
        </w:tc>
        <w:tc>
          <w:tcPr>
            <w:tcW w:w="2020" w:type="dxa"/>
            <w:noWrap/>
            <w:hideMark/>
          </w:tcPr>
          <w:p w14:paraId="09D16264" w14:textId="77777777" w:rsidR="00CB188B" w:rsidRPr="00D63EFB" w:rsidRDefault="00CB188B" w:rsidP="00F44D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D63EFB"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226</w:t>
            </w:r>
          </w:p>
        </w:tc>
        <w:tc>
          <w:tcPr>
            <w:tcW w:w="2020" w:type="dxa"/>
            <w:noWrap/>
            <w:hideMark/>
          </w:tcPr>
          <w:p w14:paraId="40B84F6C" w14:textId="77777777" w:rsidR="00CB188B" w:rsidRPr="00D63EFB" w:rsidRDefault="00CB188B" w:rsidP="00F44D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D63EFB"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44</w:t>
            </w:r>
          </w:p>
        </w:tc>
        <w:tc>
          <w:tcPr>
            <w:tcW w:w="740" w:type="dxa"/>
            <w:noWrap/>
            <w:hideMark/>
          </w:tcPr>
          <w:p w14:paraId="79CBCBCE" w14:textId="77777777" w:rsidR="00CB188B" w:rsidRPr="00D63EFB" w:rsidRDefault="00CB188B" w:rsidP="00F44D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</w:tr>
      <w:tr w:rsidR="00CB188B" w:rsidRPr="00403A7D" w14:paraId="6A6F5668" w14:textId="77777777" w:rsidTr="00F44D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</w:tcPr>
          <w:p w14:paraId="07951BD6" w14:textId="77777777" w:rsidR="00CB188B" w:rsidRPr="00D63EFB" w:rsidRDefault="00CB188B" w:rsidP="00F44D6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D63EFB"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Extent</w:t>
            </w:r>
            <w:proofErr w:type="spellEnd"/>
            <w:r w:rsidRPr="00D63EFB"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 xml:space="preserve"> of </w:t>
            </w:r>
            <w:proofErr w:type="spellStart"/>
            <w:r w:rsidRPr="00D63EFB"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lung</w:t>
            </w:r>
            <w:proofErr w:type="spellEnd"/>
            <w:r w:rsidRPr="00D63EFB"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proofErr w:type="spellStart"/>
            <w:r w:rsidRPr="00D63EFB"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lesion</w:t>
            </w:r>
            <w:proofErr w:type="spellEnd"/>
          </w:p>
        </w:tc>
        <w:tc>
          <w:tcPr>
            <w:tcW w:w="2020" w:type="dxa"/>
            <w:noWrap/>
          </w:tcPr>
          <w:p w14:paraId="7E598A8C" w14:textId="77777777" w:rsidR="00CB188B" w:rsidRPr="00D63EFB" w:rsidRDefault="00CB188B" w:rsidP="00F44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D63EFB"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48 [31 ; 62]</w:t>
            </w:r>
          </w:p>
        </w:tc>
        <w:tc>
          <w:tcPr>
            <w:tcW w:w="2020" w:type="dxa"/>
            <w:noWrap/>
          </w:tcPr>
          <w:p w14:paraId="4C252AB3" w14:textId="77777777" w:rsidR="00CB188B" w:rsidRPr="00D63EFB" w:rsidRDefault="00CB188B" w:rsidP="00F44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D63EFB"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44 [25.5 ; 54.5]</w:t>
            </w:r>
          </w:p>
        </w:tc>
        <w:tc>
          <w:tcPr>
            <w:tcW w:w="740" w:type="dxa"/>
            <w:noWrap/>
          </w:tcPr>
          <w:p w14:paraId="48E3E906" w14:textId="77777777" w:rsidR="00CB188B" w:rsidRPr="00D63EFB" w:rsidRDefault="00CB188B" w:rsidP="00F44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D63EFB"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0.06</w:t>
            </w:r>
          </w:p>
        </w:tc>
      </w:tr>
      <w:tr w:rsidR="00CB188B" w:rsidRPr="00403A7D" w14:paraId="7D2D2FE0" w14:textId="77777777" w:rsidTr="00F44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14:paraId="4C52BBB5" w14:textId="77777777" w:rsidR="00CB188B" w:rsidRPr="00D63EFB" w:rsidRDefault="00CB188B" w:rsidP="00F44D6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D63EFB"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Neutrophils</w:t>
            </w:r>
            <w:proofErr w:type="spellEnd"/>
            <w:r w:rsidRPr="00D63EFB"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 xml:space="preserve"> (G/L)</w:t>
            </w:r>
          </w:p>
        </w:tc>
        <w:tc>
          <w:tcPr>
            <w:tcW w:w="2020" w:type="dxa"/>
            <w:noWrap/>
            <w:hideMark/>
          </w:tcPr>
          <w:p w14:paraId="1CF7E61F" w14:textId="77777777" w:rsidR="00CB188B" w:rsidRPr="00D63EFB" w:rsidRDefault="00CB188B" w:rsidP="00F44D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D63EFB"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7 [4.9 ; 9.9]</w:t>
            </w:r>
          </w:p>
        </w:tc>
        <w:tc>
          <w:tcPr>
            <w:tcW w:w="2020" w:type="dxa"/>
            <w:noWrap/>
            <w:hideMark/>
          </w:tcPr>
          <w:p w14:paraId="6D440528" w14:textId="77777777" w:rsidR="00CB188B" w:rsidRPr="00D63EFB" w:rsidRDefault="00CB188B" w:rsidP="00F44D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D63EFB"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6.1 [4.1 ; 9.7]</w:t>
            </w:r>
          </w:p>
        </w:tc>
        <w:tc>
          <w:tcPr>
            <w:tcW w:w="740" w:type="dxa"/>
            <w:noWrap/>
            <w:hideMark/>
          </w:tcPr>
          <w:p w14:paraId="6586BDD3" w14:textId="77777777" w:rsidR="00CB188B" w:rsidRPr="00D63EFB" w:rsidRDefault="00CB188B" w:rsidP="00F44D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D63EFB"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0.21</w:t>
            </w:r>
          </w:p>
        </w:tc>
      </w:tr>
      <w:tr w:rsidR="00CB188B" w:rsidRPr="00403A7D" w14:paraId="79AB4D18" w14:textId="77777777" w:rsidTr="00F44D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14:paraId="4992979D" w14:textId="77777777" w:rsidR="00CB188B" w:rsidRPr="00D63EFB" w:rsidRDefault="00CB188B" w:rsidP="00F44D6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D63EFB"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Lymphocytes (G/L)</w:t>
            </w:r>
          </w:p>
        </w:tc>
        <w:tc>
          <w:tcPr>
            <w:tcW w:w="2020" w:type="dxa"/>
            <w:noWrap/>
            <w:hideMark/>
          </w:tcPr>
          <w:p w14:paraId="17CF49F7" w14:textId="77777777" w:rsidR="00CB188B" w:rsidRPr="00D63EFB" w:rsidRDefault="00CB188B" w:rsidP="00F44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D63EFB"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0.7 [0.5 ; 1.1]</w:t>
            </w:r>
          </w:p>
        </w:tc>
        <w:tc>
          <w:tcPr>
            <w:tcW w:w="2020" w:type="dxa"/>
            <w:noWrap/>
            <w:hideMark/>
          </w:tcPr>
          <w:p w14:paraId="065539BD" w14:textId="77777777" w:rsidR="00CB188B" w:rsidRPr="00D63EFB" w:rsidRDefault="00CB188B" w:rsidP="00F44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D63EFB"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0.7 [0.4 ; 1.1]</w:t>
            </w:r>
          </w:p>
        </w:tc>
        <w:tc>
          <w:tcPr>
            <w:tcW w:w="740" w:type="dxa"/>
            <w:noWrap/>
            <w:hideMark/>
          </w:tcPr>
          <w:p w14:paraId="0E94B332" w14:textId="77777777" w:rsidR="00CB188B" w:rsidRPr="00D63EFB" w:rsidRDefault="00CB188B" w:rsidP="00F44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D63EFB"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0.20</w:t>
            </w:r>
          </w:p>
        </w:tc>
      </w:tr>
      <w:tr w:rsidR="00CB188B" w:rsidRPr="00403A7D" w14:paraId="1A497E7F" w14:textId="77777777" w:rsidTr="00F44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14:paraId="3BB979F2" w14:textId="77777777" w:rsidR="00CB188B" w:rsidRPr="00D63EFB" w:rsidRDefault="00CB188B" w:rsidP="00F44D6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D63EFB"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Monocytes (G/L)</w:t>
            </w:r>
          </w:p>
        </w:tc>
        <w:tc>
          <w:tcPr>
            <w:tcW w:w="2020" w:type="dxa"/>
            <w:noWrap/>
            <w:hideMark/>
          </w:tcPr>
          <w:p w14:paraId="558805DD" w14:textId="77777777" w:rsidR="00CB188B" w:rsidRPr="00D63EFB" w:rsidRDefault="00CB188B" w:rsidP="00F44D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D63EFB"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0.4 [0.2 ; 0.6]</w:t>
            </w:r>
          </w:p>
        </w:tc>
        <w:tc>
          <w:tcPr>
            <w:tcW w:w="2020" w:type="dxa"/>
            <w:noWrap/>
            <w:hideMark/>
          </w:tcPr>
          <w:p w14:paraId="5E55DE07" w14:textId="77777777" w:rsidR="00CB188B" w:rsidRPr="00D63EFB" w:rsidRDefault="00CB188B" w:rsidP="00F44D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D63EFB"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0.3 [0.1 ; 0.5]</w:t>
            </w:r>
          </w:p>
        </w:tc>
        <w:tc>
          <w:tcPr>
            <w:tcW w:w="740" w:type="dxa"/>
            <w:noWrap/>
            <w:hideMark/>
          </w:tcPr>
          <w:p w14:paraId="1F339E38" w14:textId="77777777" w:rsidR="00CB188B" w:rsidRPr="00D63EFB" w:rsidRDefault="00CB188B" w:rsidP="00F44D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D63EFB"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0.03</w:t>
            </w:r>
          </w:p>
        </w:tc>
      </w:tr>
      <w:tr w:rsidR="00CB188B" w:rsidRPr="00403A7D" w14:paraId="0E200294" w14:textId="77777777" w:rsidTr="00F44D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14:paraId="108691CD" w14:textId="77777777" w:rsidR="00CB188B" w:rsidRPr="00D63EFB" w:rsidRDefault="00CB188B" w:rsidP="00F44D6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D63EFB"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D-dimer (</w:t>
            </w:r>
            <w:proofErr w:type="spellStart"/>
            <w:r w:rsidRPr="00D63EFB"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ng</w:t>
            </w:r>
            <w:proofErr w:type="spellEnd"/>
            <w:r w:rsidRPr="00D63EFB"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/</w:t>
            </w:r>
            <w:proofErr w:type="spellStart"/>
            <w:r w:rsidRPr="00D63EFB"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mL</w:t>
            </w:r>
            <w:proofErr w:type="spellEnd"/>
            <w:r w:rsidRPr="00D63EFB"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)</w:t>
            </w:r>
          </w:p>
        </w:tc>
        <w:tc>
          <w:tcPr>
            <w:tcW w:w="2020" w:type="dxa"/>
            <w:noWrap/>
            <w:hideMark/>
          </w:tcPr>
          <w:p w14:paraId="159419C7" w14:textId="77777777" w:rsidR="00CB188B" w:rsidRPr="00D63EFB" w:rsidRDefault="00CB188B" w:rsidP="00F44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D63EFB"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1251.5 [786 ; 2246]</w:t>
            </w:r>
          </w:p>
        </w:tc>
        <w:tc>
          <w:tcPr>
            <w:tcW w:w="2020" w:type="dxa"/>
            <w:noWrap/>
            <w:hideMark/>
          </w:tcPr>
          <w:p w14:paraId="6DAD9286" w14:textId="77777777" w:rsidR="00CB188B" w:rsidRPr="00D63EFB" w:rsidRDefault="00CB188B" w:rsidP="00F44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D63EFB"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1248.5 [759 ; 2209]</w:t>
            </w:r>
          </w:p>
        </w:tc>
        <w:tc>
          <w:tcPr>
            <w:tcW w:w="740" w:type="dxa"/>
            <w:noWrap/>
            <w:hideMark/>
          </w:tcPr>
          <w:p w14:paraId="36DB1777" w14:textId="77777777" w:rsidR="00CB188B" w:rsidRPr="00D63EFB" w:rsidRDefault="00CB188B" w:rsidP="00F44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D63EFB"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0.97</w:t>
            </w:r>
          </w:p>
        </w:tc>
      </w:tr>
      <w:tr w:rsidR="00CB188B" w:rsidRPr="00403A7D" w14:paraId="08FAC6EB" w14:textId="77777777" w:rsidTr="00F44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14:paraId="7D0FB324" w14:textId="77777777" w:rsidR="00CB188B" w:rsidRPr="00D63EFB" w:rsidRDefault="00CB188B" w:rsidP="00F44D6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D63EFB"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Fibrinogen</w:t>
            </w:r>
            <w:proofErr w:type="spellEnd"/>
            <w:r w:rsidRPr="00D63EFB"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 xml:space="preserve"> (g/L)</w:t>
            </w:r>
          </w:p>
        </w:tc>
        <w:tc>
          <w:tcPr>
            <w:tcW w:w="2020" w:type="dxa"/>
            <w:noWrap/>
            <w:hideMark/>
          </w:tcPr>
          <w:p w14:paraId="5E5861F0" w14:textId="77777777" w:rsidR="00CB188B" w:rsidRPr="00D63EFB" w:rsidRDefault="00CB188B" w:rsidP="00F44D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D63EFB"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7.2 [6.2 ; 7.9]</w:t>
            </w:r>
          </w:p>
        </w:tc>
        <w:tc>
          <w:tcPr>
            <w:tcW w:w="2020" w:type="dxa"/>
            <w:noWrap/>
            <w:hideMark/>
          </w:tcPr>
          <w:p w14:paraId="7FB229BF" w14:textId="77777777" w:rsidR="00CB188B" w:rsidRPr="00D63EFB" w:rsidRDefault="00CB188B" w:rsidP="00F44D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D63EFB"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7.2 [6.6 ; 8.5]</w:t>
            </w:r>
          </w:p>
        </w:tc>
        <w:tc>
          <w:tcPr>
            <w:tcW w:w="740" w:type="dxa"/>
            <w:noWrap/>
            <w:hideMark/>
          </w:tcPr>
          <w:p w14:paraId="70F8845D" w14:textId="77777777" w:rsidR="00CB188B" w:rsidRPr="00D63EFB" w:rsidRDefault="00CB188B" w:rsidP="00F44D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D63EFB"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0.34</w:t>
            </w:r>
          </w:p>
        </w:tc>
      </w:tr>
      <w:tr w:rsidR="00CB188B" w:rsidRPr="00403A7D" w14:paraId="6BA841E5" w14:textId="77777777" w:rsidTr="00F44D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14:paraId="17ADE4D7" w14:textId="77777777" w:rsidR="00CB188B" w:rsidRPr="00D63EFB" w:rsidRDefault="00CB188B" w:rsidP="00F44D6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D63EFB"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Procalcitonin</w:t>
            </w:r>
            <w:proofErr w:type="spellEnd"/>
            <w:r w:rsidRPr="00D63EFB"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 xml:space="preserve"> (</w:t>
            </w:r>
            <w:proofErr w:type="spellStart"/>
            <w:r w:rsidRPr="00D63EFB"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ug</w:t>
            </w:r>
            <w:proofErr w:type="spellEnd"/>
            <w:r w:rsidRPr="00D63EFB"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/L)</w:t>
            </w:r>
          </w:p>
        </w:tc>
        <w:tc>
          <w:tcPr>
            <w:tcW w:w="2020" w:type="dxa"/>
            <w:noWrap/>
            <w:hideMark/>
          </w:tcPr>
          <w:p w14:paraId="0530B9D1" w14:textId="77777777" w:rsidR="00CB188B" w:rsidRPr="00D63EFB" w:rsidRDefault="00CB188B" w:rsidP="00F44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D63EFB"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0.3 [0.1 ; 0.7]</w:t>
            </w:r>
          </w:p>
        </w:tc>
        <w:tc>
          <w:tcPr>
            <w:tcW w:w="2020" w:type="dxa"/>
            <w:noWrap/>
            <w:hideMark/>
          </w:tcPr>
          <w:p w14:paraId="395532C2" w14:textId="77777777" w:rsidR="00CB188B" w:rsidRPr="00D63EFB" w:rsidRDefault="00CB188B" w:rsidP="00F44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D63EFB"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0.6 [0.2 ; 2.9]</w:t>
            </w:r>
          </w:p>
        </w:tc>
        <w:tc>
          <w:tcPr>
            <w:tcW w:w="740" w:type="dxa"/>
            <w:noWrap/>
            <w:hideMark/>
          </w:tcPr>
          <w:p w14:paraId="14892049" w14:textId="77777777" w:rsidR="00CB188B" w:rsidRPr="00D63EFB" w:rsidRDefault="00CB188B" w:rsidP="00F44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D63EFB"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0.02</w:t>
            </w:r>
          </w:p>
        </w:tc>
      </w:tr>
      <w:tr w:rsidR="00CB188B" w:rsidRPr="00403A7D" w14:paraId="2BCD7B1B" w14:textId="77777777" w:rsidTr="00F44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14:paraId="30F4E2EE" w14:textId="77777777" w:rsidR="00CB188B" w:rsidRPr="00D63EFB" w:rsidRDefault="00CB188B" w:rsidP="00F44D6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D63EFB"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C-</w:t>
            </w:r>
            <w:proofErr w:type="spellStart"/>
            <w:r w:rsidRPr="00D63EFB"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reactive</w:t>
            </w:r>
            <w:proofErr w:type="spellEnd"/>
            <w:r w:rsidRPr="00D63EFB"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 xml:space="preserve"> </w:t>
            </w:r>
            <w:proofErr w:type="spellStart"/>
            <w:r w:rsidRPr="00D63EFB"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protein</w:t>
            </w:r>
            <w:proofErr w:type="spellEnd"/>
            <w:r w:rsidRPr="00D63EFB"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 xml:space="preserve"> (mg/L)</w:t>
            </w:r>
          </w:p>
        </w:tc>
        <w:tc>
          <w:tcPr>
            <w:tcW w:w="2020" w:type="dxa"/>
            <w:noWrap/>
            <w:hideMark/>
          </w:tcPr>
          <w:p w14:paraId="3DB29E4D" w14:textId="77777777" w:rsidR="00CB188B" w:rsidRPr="00D63EFB" w:rsidRDefault="00CB188B" w:rsidP="00F44D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D63EFB"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131.5 [83 ; 184]</w:t>
            </w:r>
          </w:p>
        </w:tc>
        <w:tc>
          <w:tcPr>
            <w:tcW w:w="2020" w:type="dxa"/>
            <w:noWrap/>
            <w:hideMark/>
          </w:tcPr>
          <w:p w14:paraId="086FC1A6" w14:textId="77777777" w:rsidR="00CB188B" w:rsidRPr="00D63EFB" w:rsidRDefault="00CB188B" w:rsidP="00F44D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D63EFB"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125 [72.4 ; 182.5]</w:t>
            </w:r>
          </w:p>
        </w:tc>
        <w:tc>
          <w:tcPr>
            <w:tcW w:w="740" w:type="dxa"/>
            <w:noWrap/>
            <w:hideMark/>
          </w:tcPr>
          <w:p w14:paraId="4264B055" w14:textId="77777777" w:rsidR="00CB188B" w:rsidRPr="00D63EFB" w:rsidRDefault="00CB188B" w:rsidP="00F44D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D63EFB"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0.69</w:t>
            </w:r>
          </w:p>
        </w:tc>
      </w:tr>
      <w:tr w:rsidR="00CB188B" w:rsidRPr="00403A7D" w14:paraId="4CB64ADA" w14:textId="77777777" w:rsidTr="00F44D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14:paraId="04F88691" w14:textId="77777777" w:rsidR="00CB188B" w:rsidRPr="00D63EFB" w:rsidRDefault="00CB188B" w:rsidP="00F44D6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D63EFB"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Ferritin</w:t>
            </w:r>
            <w:proofErr w:type="spellEnd"/>
            <w:r w:rsidRPr="00D63EFB"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 xml:space="preserve"> (</w:t>
            </w:r>
            <w:proofErr w:type="spellStart"/>
            <w:r w:rsidRPr="00D63EFB"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ug</w:t>
            </w:r>
            <w:proofErr w:type="spellEnd"/>
            <w:r w:rsidRPr="00D63EFB"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/L)</w:t>
            </w:r>
          </w:p>
        </w:tc>
        <w:tc>
          <w:tcPr>
            <w:tcW w:w="2020" w:type="dxa"/>
            <w:noWrap/>
            <w:hideMark/>
          </w:tcPr>
          <w:p w14:paraId="4D4F0E4A" w14:textId="77777777" w:rsidR="00CB188B" w:rsidRPr="00D63EFB" w:rsidRDefault="00CB188B" w:rsidP="00F44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D63EFB"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1208 [681 ; 2078.6]</w:t>
            </w:r>
          </w:p>
        </w:tc>
        <w:tc>
          <w:tcPr>
            <w:tcW w:w="2020" w:type="dxa"/>
            <w:noWrap/>
            <w:hideMark/>
          </w:tcPr>
          <w:p w14:paraId="6CE40DC3" w14:textId="77777777" w:rsidR="00CB188B" w:rsidRPr="00D63EFB" w:rsidRDefault="00CB188B" w:rsidP="00F44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D63EFB"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1316 [760.5 ; 2314.5]</w:t>
            </w:r>
          </w:p>
        </w:tc>
        <w:tc>
          <w:tcPr>
            <w:tcW w:w="740" w:type="dxa"/>
            <w:noWrap/>
            <w:hideMark/>
          </w:tcPr>
          <w:p w14:paraId="03F0ECBA" w14:textId="77777777" w:rsidR="00CB188B" w:rsidRPr="00D63EFB" w:rsidRDefault="00CB188B" w:rsidP="00F44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D63EFB"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0.51</w:t>
            </w:r>
          </w:p>
        </w:tc>
      </w:tr>
      <w:tr w:rsidR="00CB188B" w:rsidRPr="00403A7D" w14:paraId="33F9505B" w14:textId="77777777" w:rsidTr="00F44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14:paraId="08625847" w14:textId="77777777" w:rsidR="00CB188B" w:rsidRPr="00D63EFB" w:rsidRDefault="00CB188B" w:rsidP="00F44D6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D63EFB"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IL-10 (</w:t>
            </w:r>
            <w:proofErr w:type="spellStart"/>
            <w:r w:rsidRPr="00D63EFB"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pg</w:t>
            </w:r>
            <w:proofErr w:type="spellEnd"/>
            <w:r w:rsidRPr="00D63EFB"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/</w:t>
            </w:r>
            <w:proofErr w:type="spellStart"/>
            <w:r w:rsidRPr="00D63EFB"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mL</w:t>
            </w:r>
            <w:proofErr w:type="spellEnd"/>
            <w:r w:rsidRPr="00D63EFB"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)</w:t>
            </w:r>
          </w:p>
        </w:tc>
        <w:tc>
          <w:tcPr>
            <w:tcW w:w="2020" w:type="dxa"/>
            <w:noWrap/>
            <w:hideMark/>
          </w:tcPr>
          <w:p w14:paraId="3FE14F6B" w14:textId="77777777" w:rsidR="00CB188B" w:rsidRPr="00D63EFB" w:rsidRDefault="00CB188B" w:rsidP="00F44D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D63EFB"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4.6 [2.3 ; 8.3]</w:t>
            </w:r>
          </w:p>
        </w:tc>
        <w:tc>
          <w:tcPr>
            <w:tcW w:w="2020" w:type="dxa"/>
            <w:noWrap/>
            <w:hideMark/>
          </w:tcPr>
          <w:p w14:paraId="41B09B7B" w14:textId="77777777" w:rsidR="00CB188B" w:rsidRPr="00D63EFB" w:rsidRDefault="00CB188B" w:rsidP="00F44D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D63EFB"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6.6 [3 ; 9.6]</w:t>
            </w:r>
          </w:p>
        </w:tc>
        <w:tc>
          <w:tcPr>
            <w:tcW w:w="740" w:type="dxa"/>
            <w:noWrap/>
            <w:hideMark/>
          </w:tcPr>
          <w:p w14:paraId="2F498ED5" w14:textId="77777777" w:rsidR="00CB188B" w:rsidRPr="00D63EFB" w:rsidRDefault="00CB188B" w:rsidP="00F44D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D63EFB"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0.08</w:t>
            </w:r>
          </w:p>
        </w:tc>
      </w:tr>
      <w:tr w:rsidR="00CB188B" w:rsidRPr="00403A7D" w14:paraId="50598249" w14:textId="77777777" w:rsidTr="00F44D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14:paraId="7E8C77C4" w14:textId="77777777" w:rsidR="00CB188B" w:rsidRPr="00D63EFB" w:rsidRDefault="00CB188B" w:rsidP="00F44D6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D63EFB"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IL-1b (</w:t>
            </w:r>
            <w:proofErr w:type="spellStart"/>
            <w:r w:rsidRPr="00D63EFB"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pg</w:t>
            </w:r>
            <w:proofErr w:type="spellEnd"/>
            <w:r w:rsidRPr="00D63EFB"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/</w:t>
            </w:r>
            <w:proofErr w:type="spellStart"/>
            <w:r w:rsidRPr="00D63EFB"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mL</w:t>
            </w:r>
            <w:proofErr w:type="spellEnd"/>
            <w:r w:rsidRPr="00D63EFB"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)</w:t>
            </w:r>
          </w:p>
        </w:tc>
        <w:tc>
          <w:tcPr>
            <w:tcW w:w="2020" w:type="dxa"/>
            <w:noWrap/>
            <w:hideMark/>
          </w:tcPr>
          <w:p w14:paraId="6DDB89B2" w14:textId="77777777" w:rsidR="00CB188B" w:rsidRPr="00D63EFB" w:rsidRDefault="00CB188B" w:rsidP="00F44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D63EFB"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0 [0 ; 1]</w:t>
            </w:r>
          </w:p>
        </w:tc>
        <w:tc>
          <w:tcPr>
            <w:tcW w:w="2020" w:type="dxa"/>
            <w:noWrap/>
            <w:hideMark/>
          </w:tcPr>
          <w:p w14:paraId="1A3E564C" w14:textId="77777777" w:rsidR="00CB188B" w:rsidRPr="00D63EFB" w:rsidRDefault="00CB188B" w:rsidP="00F44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D63EFB"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0.2 [0 ; 2.4]</w:t>
            </w:r>
          </w:p>
        </w:tc>
        <w:tc>
          <w:tcPr>
            <w:tcW w:w="740" w:type="dxa"/>
            <w:noWrap/>
            <w:hideMark/>
          </w:tcPr>
          <w:p w14:paraId="648152FC" w14:textId="77777777" w:rsidR="00CB188B" w:rsidRPr="00D63EFB" w:rsidRDefault="00CB188B" w:rsidP="00F44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D63EFB"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0.09</w:t>
            </w:r>
          </w:p>
        </w:tc>
      </w:tr>
      <w:tr w:rsidR="00CB188B" w:rsidRPr="00403A7D" w14:paraId="57BF3311" w14:textId="77777777" w:rsidTr="00F44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14:paraId="14E80436" w14:textId="77777777" w:rsidR="00CB188B" w:rsidRPr="00D63EFB" w:rsidRDefault="00CB188B" w:rsidP="00F44D6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D63EFB"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IL-6 (</w:t>
            </w:r>
            <w:proofErr w:type="spellStart"/>
            <w:r w:rsidRPr="00D63EFB"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pg</w:t>
            </w:r>
            <w:proofErr w:type="spellEnd"/>
            <w:r w:rsidRPr="00D63EFB"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/</w:t>
            </w:r>
            <w:proofErr w:type="spellStart"/>
            <w:r w:rsidRPr="00D63EFB"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mL</w:t>
            </w:r>
            <w:proofErr w:type="spellEnd"/>
            <w:r w:rsidRPr="00D63EFB"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)</w:t>
            </w:r>
          </w:p>
        </w:tc>
        <w:tc>
          <w:tcPr>
            <w:tcW w:w="2020" w:type="dxa"/>
            <w:noWrap/>
            <w:hideMark/>
          </w:tcPr>
          <w:p w14:paraId="23F64F5B" w14:textId="77777777" w:rsidR="00CB188B" w:rsidRPr="00D63EFB" w:rsidRDefault="00CB188B" w:rsidP="00F44D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D63EFB"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44.7 [15.9 ; 95.4]</w:t>
            </w:r>
          </w:p>
        </w:tc>
        <w:tc>
          <w:tcPr>
            <w:tcW w:w="2020" w:type="dxa"/>
            <w:noWrap/>
            <w:hideMark/>
          </w:tcPr>
          <w:p w14:paraId="3B4F1154" w14:textId="77777777" w:rsidR="00CB188B" w:rsidRPr="00D63EFB" w:rsidRDefault="00CB188B" w:rsidP="00F44D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D63EFB"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56.1 [29.7 ; 125.5]</w:t>
            </w:r>
          </w:p>
        </w:tc>
        <w:tc>
          <w:tcPr>
            <w:tcW w:w="740" w:type="dxa"/>
            <w:noWrap/>
            <w:hideMark/>
          </w:tcPr>
          <w:p w14:paraId="635890FD" w14:textId="77777777" w:rsidR="00CB188B" w:rsidRPr="00D63EFB" w:rsidRDefault="00CB188B" w:rsidP="00F44D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D63EFB"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0.06</w:t>
            </w:r>
          </w:p>
        </w:tc>
      </w:tr>
      <w:tr w:rsidR="00CB188B" w:rsidRPr="00403A7D" w14:paraId="4F3B7CB9" w14:textId="77777777" w:rsidTr="00F44D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14:paraId="5D17085D" w14:textId="77777777" w:rsidR="00CB188B" w:rsidRPr="00D63EFB" w:rsidRDefault="00CB188B" w:rsidP="00F44D6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proofErr w:type="gramStart"/>
            <w:r w:rsidRPr="00D63EFB"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mHLA</w:t>
            </w:r>
            <w:proofErr w:type="spellEnd"/>
            <w:proofErr w:type="gramEnd"/>
            <w:r w:rsidRPr="00D63EFB"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 xml:space="preserve"> DR  (</w:t>
            </w:r>
            <w:proofErr w:type="spellStart"/>
            <w:r w:rsidRPr="00D63EFB"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pg</w:t>
            </w:r>
            <w:proofErr w:type="spellEnd"/>
            <w:r w:rsidRPr="00D63EFB"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/</w:t>
            </w:r>
            <w:proofErr w:type="spellStart"/>
            <w:r w:rsidRPr="00D63EFB"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mL</w:t>
            </w:r>
            <w:proofErr w:type="spellEnd"/>
            <w:r w:rsidRPr="00D63EFB"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)</w:t>
            </w:r>
          </w:p>
        </w:tc>
        <w:tc>
          <w:tcPr>
            <w:tcW w:w="2020" w:type="dxa"/>
            <w:noWrap/>
            <w:hideMark/>
          </w:tcPr>
          <w:p w14:paraId="57A8B4EB" w14:textId="77777777" w:rsidR="00CB188B" w:rsidRPr="00D63EFB" w:rsidRDefault="00CB188B" w:rsidP="00F44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D63EFB"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7762.5 [4539 ; 12397]</w:t>
            </w:r>
          </w:p>
        </w:tc>
        <w:tc>
          <w:tcPr>
            <w:tcW w:w="2020" w:type="dxa"/>
            <w:noWrap/>
            <w:hideMark/>
          </w:tcPr>
          <w:p w14:paraId="7E31931A" w14:textId="77777777" w:rsidR="00CB188B" w:rsidRPr="00D63EFB" w:rsidRDefault="00CB188B" w:rsidP="00F44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D63EFB"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7792.5 [3043 ; 11923]</w:t>
            </w:r>
          </w:p>
        </w:tc>
        <w:tc>
          <w:tcPr>
            <w:tcW w:w="740" w:type="dxa"/>
            <w:noWrap/>
            <w:hideMark/>
          </w:tcPr>
          <w:p w14:paraId="4EE556B0" w14:textId="77777777" w:rsidR="00CB188B" w:rsidRPr="00D63EFB" w:rsidRDefault="00CB188B" w:rsidP="00F44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D63EFB"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0.57</w:t>
            </w:r>
          </w:p>
        </w:tc>
      </w:tr>
      <w:tr w:rsidR="00CB188B" w:rsidRPr="00403A7D" w14:paraId="7DFF3C0F" w14:textId="77777777" w:rsidTr="00F44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14:paraId="382C966E" w14:textId="77777777" w:rsidR="00CB188B" w:rsidRPr="00D63EFB" w:rsidRDefault="00CB188B" w:rsidP="00F44D6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D63EFB"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IL-6/</w:t>
            </w:r>
            <w:proofErr w:type="spellStart"/>
            <w:r w:rsidRPr="00D63EFB"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mHLA</w:t>
            </w:r>
            <w:proofErr w:type="spellEnd"/>
            <w:r w:rsidRPr="00D63EFB">
              <w:rPr>
                <w:rFonts w:ascii="Times New Roman" w:eastAsia="Times New Roman" w:hAnsi="Times New Roman" w:cs="Times New Roman"/>
                <w:b w:val="0"/>
                <w:bCs w:val="0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 xml:space="preserve"> DR x 1000</w:t>
            </w:r>
          </w:p>
        </w:tc>
        <w:tc>
          <w:tcPr>
            <w:tcW w:w="2020" w:type="dxa"/>
            <w:noWrap/>
            <w:hideMark/>
          </w:tcPr>
          <w:p w14:paraId="2193CFE8" w14:textId="77777777" w:rsidR="00CB188B" w:rsidRPr="00D63EFB" w:rsidRDefault="00CB188B" w:rsidP="00F44D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D63EFB"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5.4 [1.4 ; 12.3]</w:t>
            </w:r>
          </w:p>
        </w:tc>
        <w:tc>
          <w:tcPr>
            <w:tcW w:w="2020" w:type="dxa"/>
            <w:noWrap/>
            <w:hideMark/>
          </w:tcPr>
          <w:p w14:paraId="3E9BB7DF" w14:textId="77777777" w:rsidR="00CB188B" w:rsidRPr="00D63EFB" w:rsidRDefault="00CB188B" w:rsidP="00F44D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D63EFB"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6.6 [2.9 ; 20.5]</w:t>
            </w:r>
          </w:p>
        </w:tc>
        <w:tc>
          <w:tcPr>
            <w:tcW w:w="740" w:type="dxa"/>
            <w:noWrap/>
            <w:hideMark/>
          </w:tcPr>
          <w:p w14:paraId="76E9AF83" w14:textId="77777777" w:rsidR="00CB188B" w:rsidRPr="00D63EFB" w:rsidRDefault="00CB188B" w:rsidP="00F44D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D63EFB">
              <w:rPr>
                <w:rFonts w:ascii="Times New Roman" w:eastAsia="Times New Roman" w:hAnsi="Times New Roman" w:cs="Times New Roman"/>
                <w:color w:val="00B0F0"/>
                <w:kern w:val="0"/>
                <w:sz w:val="16"/>
                <w:szCs w:val="16"/>
                <w:lang w:eastAsia="fr-FR"/>
                <w14:ligatures w14:val="none"/>
              </w:rPr>
              <w:t>0.20</w:t>
            </w:r>
          </w:p>
        </w:tc>
      </w:tr>
    </w:tbl>
    <w:p w14:paraId="43AFF4E0" w14:textId="77777777" w:rsidR="00CB188B" w:rsidRPr="00CB188B" w:rsidRDefault="00CB188B" w:rsidP="00CB188B">
      <w:pPr>
        <w:spacing w:line="240" w:lineRule="auto"/>
        <w:rPr>
          <w:rFonts w:ascii="Times New Roman" w:eastAsia="Times New Roman" w:hAnsi="Times New Roman" w:cs="Times New Roman"/>
          <w:color w:val="00B0F0"/>
          <w:sz w:val="16"/>
          <w:szCs w:val="16"/>
          <w:lang w:val="en-US" w:eastAsia="fr-FR"/>
        </w:rPr>
      </w:pPr>
      <w:r w:rsidRPr="00CB188B">
        <w:rPr>
          <w:rFonts w:ascii="Times New Roman" w:eastAsia="Times New Roman" w:hAnsi="Times New Roman" w:cs="Times New Roman"/>
          <w:color w:val="00B0F0"/>
          <w:sz w:val="16"/>
          <w:szCs w:val="16"/>
          <w:lang w:val="en-US" w:eastAsia="fr-FR"/>
        </w:rPr>
        <w:t xml:space="preserve">Il: </w:t>
      </w:r>
      <w:proofErr w:type="gramStart"/>
      <w:r w:rsidRPr="00CB188B">
        <w:rPr>
          <w:rFonts w:ascii="Times New Roman" w:eastAsia="Times New Roman" w:hAnsi="Times New Roman" w:cs="Times New Roman"/>
          <w:color w:val="00B0F0"/>
          <w:sz w:val="16"/>
          <w:szCs w:val="16"/>
          <w:lang w:val="en-US" w:eastAsia="fr-FR"/>
        </w:rPr>
        <w:t>Interleukin;</w:t>
      </w:r>
      <w:proofErr w:type="gramEnd"/>
      <w:r w:rsidRPr="00CB188B">
        <w:rPr>
          <w:rFonts w:ascii="Times New Roman" w:eastAsia="Times New Roman" w:hAnsi="Times New Roman" w:cs="Times New Roman"/>
          <w:color w:val="00B0F0"/>
          <w:sz w:val="16"/>
          <w:szCs w:val="16"/>
          <w:lang w:val="en-US" w:eastAsia="fr-FR"/>
        </w:rPr>
        <w:t xml:space="preserve">  </w:t>
      </w:r>
    </w:p>
    <w:p w14:paraId="5051FEBB" w14:textId="77777777" w:rsidR="00CB188B" w:rsidRPr="00CB188B" w:rsidRDefault="00CB188B" w:rsidP="00CB188B">
      <w:pPr>
        <w:spacing w:line="240" w:lineRule="auto"/>
        <w:rPr>
          <w:rFonts w:ascii="Times New Roman" w:hAnsi="Times New Roman" w:cs="Times New Roman"/>
          <w:color w:val="00B0F0"/>
          <w:lang w:val="en"/>
        </w:rPr>
      </w:pPr>
      <w:r w:rsidRPr="00CB188B">
        <w:rPr>
          <w:rFonts w:ascii="Times New Roman" w:hAnsi="Times New Roman" w:cs="Times New Roman"/>
          <w:color w:val="00B0F0"/>
          <w:sz w:val="16"/>
          <w:szCs w:val="16"/>
          <w:lang w:val="en-US"/>
        </w:rPr>
        <w:t>§</w:t>
      </w:r>
      <w:r w:rsidRPr="00CB188B">
        <w:rPr>
          <w:rFonts w:ascii="Times New Roman" w:eastAsia="Times New Roman" w:hAnsi="Times New Roman" w:cs="Times New Roman"/>
          <w:color w:val="00B0F0"/>
          <w:sz w:val="16"/>
          <w:szCs w:val="16"/>
          <w:lang w:val="en-GB" w:eastAsia="fr-FR"/>
        </w:rPr>
        <w:t>Aplasia (lymphocytes &lt; 1000/mm3), or corticosteroid treatment (if treatment duration &gt;1 month or if treatment amount &gt;2mg/kg regardless of duration), or HIV (positive serology), and AIDS (positive HIV serology and clinical complications: pneumocystis pneumonia, Kaposi’s sarcoma, tuberculosis, toxoplasmosis</w:t>
      </w:r>
    </w:p>
    <w:p w14:paraId="6B989193" w14:textId="77777777" w:rsidR="00662CFF" w:rsidRPr="00E707F3" w:rsidRDefault="00662CFF">
      <w:pPr>
        <w:rPr>
          <w:lang w:val="en"/>
        </w:rPr>
      </w:pPr>
    </w:p>
    <w:sectPr w:rsidR="00662CFF" w:rsidRPr="00E707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FE7"/>
    <w:rsid w:val="000C7845"/>
    <w:rsid w:val="00124743"/>
    <w:rsid w:val="003C5A7C"/>
    <w:rsid w:val="004143AC"/>
    <w:rsid w:val="00474FE7"/>
    <w:rsid w:val="00662CFF"/>
    <w:rsid w:val="007C5BCB"/>
    <w:rsid w:val="008B332B"/>
    <w:rsid w:val="00B30EE3"/>
    <w:rsid w:val="00CB188B"/>
    <w:rsid w:val="00E31A5A"/>
    <w:rsid w:val="00E707F3"/>
    <w:rsid w:val="00E951FD"/>
    <w:rsid w:val="00F21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B42E28"/>
  <w15:chartTrackingRefBased/>
  <w15:docId w15:val="{56970C21-E04F-4738-8106-6FDD9EA62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88B"/>
  </w:style>
  <w:style w:type="paragraph" w:styleId="Titre1">
    <w:name w:val="heading 1"/>
    <w:basedOn w:val="Normal"/>
    <w:next w:val="Normal"/>
    <w:link w:val="Titre1Car"/>
    <w:uiPriority w:val="9"/>
    <w:qFormat/>
    <w:rsid w:val="00474F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74F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74F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74F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74F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74F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74F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74F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74F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74F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474F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474F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474FE7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474FE7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74FE7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474FE7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474FE7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474FE7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474F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474F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74F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474F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474F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474FE7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474FE7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474FE7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74F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74FE7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474FE7"/>
    <w:rPr>
      <w:b/>
      <w:bCs/>
      <w:smallCaps/>
      <w:color w:val="0F4761" w:themeColor="accent1" w:themeShade="BF"/>
      <w:spacing w:val="5"/>
    </w:rPr>
  </w:style>
  <w:style w:type="paragraph" w:styleId="Lgende">
    <w:name w:val="caption"/>
    <w:basedOn w:val="Normal"/>
    <w:next w:val="Normal"/>
    <w:uiPriority w:val="35"/>
    <w:unhideWhenUsed/>
    <w:qFormat/>
    <w:rsid w:val="00474FE7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ausimple1">
    <w:name w:val="Plain Table 1"/>
    <w:basedOn w:val="TableauNormal"/>
    <w:uiPriority w:val="41"/>
    <w:rsid w:val="00474FE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6648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5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dupuis</dc:creator>
  <cp:keywords/>
  <dc:description/>
  <cp:lastModifiedBy>claire dupuis</cp:lastModifiedBy>
  <cp:revision>3</cp:revision>
  <dcterms:created xsi:type="dcterms:W3CDTF">2024-06-03T10:17:00Z</dcterms:created>
  <dcterms:modified xsi:type="dcterms:W3CDTF">2024-06-23T06:20:00Z</dcterms:modified>
</cp:coreProperties>
</file>